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0CF8A2" w14:textId="77777777" w:rsidR="00324444" w:rsidRDefault="00000000">
      <w:pP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</w:pPr>
      <w:r>
        <w:rPr>
          <w:rFonts w:ascii="Times New Roman" w:eastAsia="SimSun" w:hAnsi="Times New Roman" w:cs="Times New Roman"/>
          <w:b/>
          <w:bCs/>
          <w:color w:val="000000"/>
          <w:sz w:val="24"/>
          <w:shd w:val="clear" w:color="auto" w:fill="FFFFFF"/>
        </w:rPr>
        <w:t>Supplement Table</w:t>
      </w:r>
      <w:r>
        <w:rPr>
          <w:rFonts w:ascii="Times New Roman" w:eastAsia="SimSun" w:hAnsi="Times New Roman" w:cs="Times New Roman" w:hint="eastAsia"/>
          <w:b/>
          <w:bCs/>
          <w:color w:val="000000"/>
          <w:sz w:val="24"/>
          <w:shd w:val="clear" w:color="auto" w:fill="FFFFFF"/>
        </w:rPr>
        <w:t>7</w:t>
      </w:r>
      <w:r>
        <w:rPr>
          <w:rFonts w:ascii="Times New Roman" w:eastAsia="SimSun" w:hAnsi="Times New Roman" w:cs="Times New Roman"/>
          <w:b/>
          <w:bCs/>
          <w:color w:val="000000"/>
          <w:sz w:val="24"/>
          <w:shd w:val="clear" w:color="auto" w:fill="FFFFFF"/>
        </w:rPr>
        <w:t>.</w:t>
      </w: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 We used PCA algorithms to calculate the </w:t>
      </w:r>
      <w:r>
        <w:rPr>
          <w:rFonts w:ascii="Times New Roman" w:eastAsia="SimSun" w:hAnsi="Times New Roman" w:cs="Times New Roman" w:hint="eastAsia"/>
          <w:color w:val="000000"/>
          <w:sz w:val="24"/>
          <w:shd w:val="clear" w:color="auto" w:fill="FFFFFF"/>
        </w:rPr>
        <w:t xml:space="preserve">4 </w:t>
      </w: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subgroup-specific genes score for </w:t>
      </w:r>
      <w:r>
        <w:rPr>
          <w:rFonts w:ascii="Times New Roman" w:eastAsia="SimSun" w:hAnsi="Times New Roman" w:cs="Times New Roman" w:hint="eastAsia"/>
          <w:color w:val="000000"/>
          <w:sz w:val="24"/>
          <w:shd w:val="clear" w:color="auto" w:fill="FFFFFF"/>
        </w:rPr>
        <w:t>CAD</w:t>
      </w: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 sample</w:t>
      </w:r>
      <w:r>
        <w:rPr>
          <w:rFonts w:ascii="Times New Roman" w:eastAsia="SimSun" w:hAnsi="Times New Roman" w:cs="Times New Roman" w:hint="eastAsia"/>
          <w:color w:val="000000"/>
          <w:sz w:val="24"/>
          <w:shd w:val="clear" w:color="auto" w:fill="FFFFFF"/>
        </w:rPr>
        <w:t>s</w:t>
      </w: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.</w:t>
      </w:r>
    </w:p>
    <w:p w14:paraId="19AB6580" w14:textId="77777777" w:rsidR="00324444" w:rsidRDefault="00324444">
      <w:pP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</w:pPr>
    </w:p>
    <w:tbl>
      <w:tblPr>
        <w:tblW w:w="6216" w:type="dxa"/>
        <w:jc w:val="center"/>
        <w:tblLook w:val="04A0" w:firstRow="1" w:lastRow="0" w:firstColumn="1" w:lastColumn="0" w:noHBand="0" w:noVBand="1"/>
      </w:tblPr>
      <w:tblGrid>
        <w:gridCol w:w="3000"/>
        <w:gridCol w:w="3216"/>
      </w:tblGrid>
      <w:tr w:rsidR="00324444" w14:paraId="433C6234" w14:textId="77777777">
        <w:trPr>
          <w:trHeight w:val="927"/>
          <w:jc w:val="center"/>
        </w:trPr>
        <w:tc>
          <w:tcPr>
            <w:tcW w:w="3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F61A2B6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Samples</w:t>
            </w:r>
          </w:p>
        </w:tc>
        <w:tc>
          <w:tcPr>
            <w:tcW w:w="32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FABF756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subgroup-specific genes score</w:t>
            </w:r>
          </w:p>
        </w:tc>
      </w:tr>
      <w:tr w:rsidR="00324444" w14:paraId="166F80E1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90350F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508E49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2.418335212</w:t>
            </w:r>
          </w:p>
        </w:tc>
      </w:tr>
      <w:tr w:rsidR="00324444" w14:paraId="0B1C5F4B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B0030A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718587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0.393001707</w:t>
            </w:r>
          </w:p>
        </w:tc>
      </w:tr>
      <w:tr w:rsidR="00324444" w14:paraId="2C5E372C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806C27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C1FEF2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1.842310548</w:t>
            </w:r>
          </w:p>
        </w:tc>
      </w:tr>
      <w:tr w:rsidR="00324444" w14:paraId="0BA88DBA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7761BC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ED3F77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0.799846374</w:t>
            </w:r>
          </w:p>
        </w:tc>
      </w:tr>
      <w:tr w:rsidR="00324444" w14:paraId="4021FA31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51D5B6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808959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2.095339034</w:t>
            </w:r>
          </w:p>
        </w:tc>
      </w:tr>
      <w:tr w:rsidR="00324444" w14:paraId="1E9E630C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8801FD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C13F18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1.03090359</w:t>
            </w:r>
          </w:p>
        </w:tc>
      </w:tr>
      <w:tr w:rsidR="00324444" w14:paraId="2CA203E4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4A8958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83C178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3.894167492</w:t>
            </w:r>
          </w:p>
        </w:tc>
      </w:tr>
      <w:tr w:rsidR="00324444" w14:paraId="40AFAF03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7C1FDD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DF398D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0.570898623</w:t>
            </w:r>
          </w:p>
        </w:tc>
      </w:tr>
      <w:tr w:rsidR="00324444" w14:paraId="0A2BC914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D9E94C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D7CEF7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1.212935021</w:t>
            </w:r>
          </w:p>
        </w:tc>
      </w:tr>
      <w:tr w:rsidR="00324444" w14:paraId="15C28B6E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CDB4BE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9BCADF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0.682786685</w:t>
            </w:r>
          </w:p>
        </w:tc>
      </w:tr>
      <w:tr w:rsidR="00324444" w14:paraId="5BE823A5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6BBA33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D31C0E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1.372075618</w:t>
            </w:r>
          </w:p>
        </w:tc>
      </w:tr>
      <w:tr w:rsidR="00324444" w14:paraId="62FDBB00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AC539E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10DD12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0.538653728</w:t>
            </w:r>
          </w:p>
        </w:tc>
      </w:tr>
      <w:tr w:rsidR="00324444" w14:paraId="75DAE71E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FBE96F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371985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2.420150726</w:t>
            </w:r>
          </w:p>
        </w:tc>
      </w:tr>
      <w:tr w:rsidR="00324444" w14:paraId="7EDB5837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E16800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5FBCD1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0.552590787</w:t>
            </w:r>
          </w:p>
        </w:tc>
      </w:tr>
      <w:tr w:rsidR="00324444" w14:paraId="4016ACEF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D44252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0125DF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2.335114781</w:t>
            </w:r>
          </w:p>
        </w:tc>
      </w:tr>
      <w:tr w:rsidR="00324444" w14:paraId="66E5D0BA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F52D42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D60E0D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1.757967841</w:t>
            </w:r>
          </w:p>
        </w:tc>
      </w:tr>
      <w:tr w:rsidR="00324444" w14:paraId="5D689827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855EC4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914DF6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1.050596451</w:t>
            </w:r>
          </w:p>
        </w:tc>
      </w:tr>
      <w:tr w:rsidR="00324444" w14:paraId="07E0838D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A1FC71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5E4096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1.499682249</w:t>
            </w:r>
          </w:p>
        </w:tc>
      </w:tr>
      <w:tr w:rsidR="00324444" w14:paraId="4CBB5BD7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236F85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lastRenderedPageBreak/>
              <w:t>GSM308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7A1D1B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0.757124043</w:t>
            </w:r>
          </w:p>
        </w:tc>
      </w:tr>
      <w:tr w:rsidR="00324444" w14:paraId="034771F4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BF2870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7F28A8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2.175602756</w:t>
            </w:r>
          </w:p>
        </w:tc>
      </w:tr>
      <w:tr w:rsidR="00324444" w14:paraId="0AED66B2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EB449A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B3B32B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0.771581886</w:t>
            </w:r>
          </w:p>
        </w:tc>
      </w:tr>
      <w:tr w:rsidR="00324444" w14:paraId="6EFA9EA6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89679F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591800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1.630740438</w:t>
            </w:r>
          </w:p>
        </w:tc>
      </w:tr>
      <w:tr w:rsidR="00324444" w14:paraId="3F337F58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A540AA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AE8510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0.187706246</w:t>
            </w:r>
          </w:p>
        </w:tc>
      </w:tr>
      <w:tr w:rsidR="00324444" w14:paraId="6EFA2805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A92637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2BDE41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0.930424066</w:t>
            </w:r>
          </w:p>
        </w:tc>
      </w:tr>
      <w:tr w:rsidR="00324444" w14:paraId="686D74DF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DE41CE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8F2439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0.711484499</w:t>
            </w:r>
          </w:p>
        </w:tc>
      </w:tr>
      <w:tr w:rsidR="00324444" w14:paraId="30469C66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298ADE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C14A27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1.207597853</w:t>
            </w:r>
          </w:p>
        </w:tc>
      </w:tr>
      <w:tr w:rsidR="00324444" w14:paraId="7238C659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EAD3EB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D09034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0.06024822</w:t>
            </w:r>
          </w:p>
        </w:tc>
      </w:tr>
      <w:tr w:rsidR="00324444" w14:paraId="111A0D9D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1E2BA9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7DB874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1.652949605</w:t>
            </w:r>
          </w:p>
        </w:tc>
      </w:tr>
      <w:tr w:rsidR="00324444" w14:paraId="2ED61645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8900D9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F2633E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0.646947191</w:t>
            </w:r>
          </w:p>
        </w:tc>
      </w:tr>
      <w:tr w:rsidR="00324444" w14:paraId="0F1E1EA2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211940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D29155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0.018101705</w:t>
            </w:r>
          </w:p>
        </w:tc>
      </w:tr>
      <w:tr w:rsidR="00324444" w14:paraId="56C539D3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89DB89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B7D076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2.103766119</w:t>
            </w:r>
          </w:p>
        </w:tc>
      </w:tr>
      <w:tr w:rsidR="00324444" w14:paraId="7C8C02A5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483056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734788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2.316708858</w:t>
            </w:r>
          </w:p>
        </w:tc>
      </w:tr>
      <w:tr w:rsidR="00324444" w14:paraId="256E48D7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4E76C5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2F1CBD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0.012160932</w:t>
            </w:r>
          </w:p>
        </w:tc>
      </w:tr>
      <w:tr w:rsidR="00324444" w14:paraId="06AB7BBA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ED3334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D2163A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3.444483191</w:t>
            </w:r>
          </w:p>
        </w:tc>
      </w:tr>
      <w:tr w:rsidR="00324444" w14:paraId="7A10CC89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B63B13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054410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1.514958875</w:t>
            </w:r>
          </w:p>
        </w:tc>
      </w:tr>
      <w:tr w:rsidR="00324444" w14:paraId="63E5EC17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83A2D8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0B3B11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2.421702006</w:t>
            </w:r>
          </w:p>
        </w:tc>
      </w:tr>
      <w:tr w:rsidR="00324444" w14:paraId="12320322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9F244C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402757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1.949398743</w:t>
            </w:r>
          </w:p>
        </w:tc>
      </w:tr>
      <w:tr w:rsidR="00324444" w14:paraId="1A634536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AEF09E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5198E5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1.879782261</w:t>
            </w:r>
          </w:p>
        </w:tc>
      </w:tr>
      <w:tr w:rsidR="00324444" w14:paraId="5E6FBA21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62EF0C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7995AD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0.677681711</w:t>
            </w:r>
          </w:p>
        </w:tc>
      </w:tr>
      <w:tr w:rsidR="00324444" w14:paraId="7C2FC6D4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446B3C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D2E889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0.174086798</w:t>
            </w:r>
          </w:p>
        </w:tc>
      </w:tr>
      <w:tr w:rsidR="00324444" w14:paraId="0FBCE47E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EBA4FB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lastRenderedPageBreak/>
              <w:t>GSM308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2515AA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0.638751547</w:t>
            </w:r>
          </w:p>
        </w:tc>
      </w:tr>
      <w:tr w:rsidR="00324444" w14:paraId="44F92EFE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965F0F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C99F83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0.681065434</w:t>
            </w:r>
          </w:p>
        </w:tc>
      </w:tr>
      <w:tr w:rsidR="00324444" w14:paraId="5D12D9FA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8CAE47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0691C3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0.800701359</w:t>
            </w:r>
          </w:p>
        </w:tc>
      </w:tr>
      <w:tr w:rsidR="00324444" w14:paraId="53E3B4F3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13AA4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7371DB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2.93305007</w:t>
            </w:r>
          </w:p>
        </w:tc>
      </w:tr>
      <w:tr w:rsidR="00324444" w14:paraId="0E0B1C45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A1B8AC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369BFE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3.242991443</w:t>
            </w:r>
          </w:p>
        </w:tc>
      </w:tr>
      <w:tr w:rsidR="00324444" w14:paraId="5A26631A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4830FF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8C8DBC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0.451423516</w:t>
            </w:r>
          </w:p>
        </w:tc>
      </w:tr>
      <w:tr w:rsidR="00324444" w14:paraId="45759A81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B4B563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9F61BE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0.771192865</w:t>
            </w:r>
          </w:p>
        </w:tc>
      </w:tr>
      <w:tr w:rsidR="00324444" w14:paraId="4D592FB5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B51098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4A66DD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1.158716059</w:t>
            </w:r>
          </w:p>
        </w:tc>
      </w:tr>
      <w:tr w:rsidR="00324444" w14:paraId="75120EB0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8823AB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CD4D10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0.68832316</w:t>
            </w:r>
          </w:p>
        </w:tc>
      </w:tr>
      <w:tr w:rsidR="00324444" w14:paraId="2A861D0E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CA78C3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87B061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0.314799514</w:t>
            </w:r>
          </w:p>
        </w:tc>
      </w:tr>
      <w:tr w:rsidR="00324444" w14:paraId="3EB5112B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15752E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3D676A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0.396164511</w:t>
            </w:r>
          </w:p>
        </w:tc>
      </w:tr>
      <w:tr w:rsidR="00324444" w14:paraId="6092CC51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607949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19B71D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0.871430432</w:t>
            </w:r>
          </w:p>
        </w:tc>
      </w:tr>
      <w:tr w:rsidR="00324444" w14:paraId="08BB025F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B53822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376218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1.282427071</w:t>
            </w:r>
          </w:p>
        </w:tc>
      </w:tr>
      <w:tr w:rsidR="00324444" w14:paraId="70F696D0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56AD37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3FBB05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1.622327587</w:t>
            </w:r>
          </w:p>
        </w:tc>
      </w:tr>
      <w:tr w:rsidR="00324444" w14:paraId="17933D14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04AE43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9E0E31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0.709382635</w:t>
            </w:r>
          </w:p>
        </w:tc>
      </w:tr>
      <w:tr w:rsidR="00324444" w14:paraId="47299537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9AE27D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EF8E0D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0.105579205</w:t>
            </w:r>
          </w:p>
        </w:tc>
      </w:tr>
      <w:tr w:rsidR="00324444" w14:paraId="2F76DB60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4E28A3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79BDE5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0.83374493</w:t>
            </w:r>
          </w:p>
        </w:tc>
      </w:tr>
      <w:tr w:rsidR="00324444" w14:paraId="7EF453B3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CABBE7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977870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2.227350679</w:t>
            </w:r>
          </w:p>
        </w:tc>
      </w:tr>
      <w:tr w:rsidR="00324444" w14:paraId="041FDC30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3BF342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F02748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0.830709652</w:t>
            </w:r>
          </w:p>
        </w:tc>
      </w:tr>
      <w:tr w:rsidR="00324444" w14:paraId="1927A245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4EC78C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4A22D8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1.497101993</w:t>
            </w:r>
          </w:p>
        </w:tc>
      </w:tr>
      <w:tr w:rsidR="00324444" w14:paraId="47DC8A55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88F6D4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71DA9D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0.706644336</w:t>
            </w:r>
          </w:p>
        </w:tc>
      </w:tr>
      <w:tr w:rsidR="00324444" w14:paraId="26DF62F0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B3BBCA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381736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1.836258504</w:t>
            </w:r>
          </w:p>
        </w:tc>
      </w:tr>
      <w:tr w:rsidR="00324444" w14:paraId="5868889B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E34F73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lastRenderedPageBreak/>
              <w:t>GSM308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6BECCF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0.582132418</w:t>
            </w:r>
          </w:p>
        </w:tc>
      </w:tr>
      <w:tr w:rsidR="00324444" w14:paraId="5F4100EA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4D801F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38E89F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2.161245527</w:t>
            </w:r>
          </w:p>
        </w:tc>
      </w:tr>
      <w:tr w:rsidR="00324444" w14:paraId="0A43A63B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CCF316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968A47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0.117989731</w:t>
            </w:r>
          </w:p>
        </w:tc>
      </w:tr>
      <w:tr w:rsidR="00324444" w14:paraId="2AF77B9C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4CD024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D9E372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0.538023163</w:t>
            </w:r>
          </w:p>
        </w:tc>
      </w:tr>
      <w:tr w:rsidR="00324444" w14:paraId="746D4CCE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4DD86D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74B5C0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1.915996048</w:t>
            </w:r>
          </w:p>
        </w:tc>
      </w:tr>
      <w:tr w:rsidR="00324444" w14:paraId="598E20C2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2874AC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10AB72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1.241975812</w:t>
            </w:r>
          </w:p>
        </w:tc>
      </w:tr>
      <w:tr w:rsidR="00324444" w14:paraId="0B4AACF5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8BA558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52E5E7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0.00868924</w:t>
            </w:r>
          </w:p>
        </w:tc>
      </w:tr>
      <w:tr w:rsidR="00324444" w14:paraId="4B11A2BE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D9E4E8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2F7113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0.109075944</w:t>
            </w:r>
          </w:p>
        </w:tc>
      </w:tr>
      <w:tr w:rsidR="00324444" w14:paraId="208F2BFE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9D3FBE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A34B5D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0.432271449</w:t>
            </w:r>
          </w:p>
        </w:tc>
      </w:tr>
      <w:tr w:rsidR="00324444" w14:paraId="568FB052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9776D5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B68EC3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0.882567046</w:t>
            </w:r>
          </w:p>
        </w:tc>
      </w:tr>
      <w:tr w:rsidR="00324444" w14:paraId="42956BAE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6C1FB1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08A458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0.576919876</w:t>
            </w:r>
          </w:p>
        </w:tc>
      </w:tr>
      <w:tr w:rsidR="00324444" w14:paraId="2D9270FE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50D663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3D8E8D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1.002584348</w:t>
            </w:r>
          </w:p>
        </w:tc>
      </w:tr>
      <w:tr w:rsidR="00324444" w14:paraId="07F87A22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059BD5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38393D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1.234810982</w:t>
            </w:r>
          </w:p>
        </w:tc>
      </w:tr>
      <w:tr w:rsidR="00324444" w14:paraId="0DC67BDC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721AD4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7C333D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2.404563747</w:t>
            </w:r>
          </w:p>
        </w:tc>
      </w:tr>
      <w:tr w:rsidR="00324444" w14:paraId="3F979BDD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8A7274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558336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2.412968125</w:t>
            </w:r>
          </w:p>
        </w:tc>
      </w:tr>
      <w:tr w:rsidR="00324444" w14:paraId="41627267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4340AE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15336B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0.462871015</w:t>
            </w:r>
          </w:p>
        </w:tc>
      </w:tr>
      <w:tr w:rsidR="00324444" w14:paraId="2745D3C1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CBADC9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D6E617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0.375098969</w:t>
            </w:r>
          </w:p>
        </w:tc>
      </w:tr>
      <w:tr w:rsidR="00324444" w14:paraId="40949D24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D94CF5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6A3588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1.141203397</w:t>
            </w:r>
          </w:p>
        </w:tc>
      </w:tr>
      <w:tr w:rsidR="00324444" w14:paraId="7A7C3DA0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5D35F0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EAF315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1.17538649</w:t>
            </w:r>
          </w:p>
        </w:tc>
      </w:tr>
      <w:tr w:rsidR="00324444" w14:paraId="01636406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550A88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81A9FE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0.201394798</w:t>
            </w:r>
          </w:p>
        </w:tc>
      </w:tr>
      <w:tr w:rsidR="00324444" w14:paraId="1BFEE334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00D920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967B25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0.53972557</w:t>
            </w:r>
          </w:p>
        </w:tc>
      </w:tr>
      <w:tr w:rsidR="00324444" w14:paraId="5117AC32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5F148A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A3B306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1.343386793</w:t>
            </w:r>
          </w:p>
        </w:tc>
      </w:tr>
      <w:tr w:rsidR="00324444" w14:paraId="2786DE1C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35CACA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lastRenderedPageBreak/>
              <w:t>GSM308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B16BF1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1.88234101</w:t>
            </w:r>
          </w:p>
        </w:tc>
      </w:tr>
      <w:tr w:rsidR="00324444" w14:paraId="07FAA460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039ED3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F10FDF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1.386117698</w:t>
            </w:r>
          </w:p>
        </w:tc>
      </w:tr>
      <w:tr w:rsidR="00324444" w14:paraId="44E1AE24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80997E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8D4D78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2.922573919</w:t>
            </w:r>
          </w:p>
        </w:tc>
      </w:tr>
      <w:tr w:rsidR="00324444" w14:paraId="63DEF460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E261BD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CC4E27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0.707390044</w:t>
            </w:r>
          </w:p>
        </w:tc>
      </w:tr>
      <w:tr w:rsidR="00324444" w14:paraId="5955DE97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51E847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48F118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2.892261811</w:t>
            </w:r>
          </w:p>
        </w:tc>
      </w:tr>
      <w:tr w:rsidR="00324444" w14:paraId="7036182C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491B86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B1C742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0.791006541</w:t>
            </w:r>
          </w:p>
        </w:tc>
      </w:tr>
      <w:tr w:rsidR="00324444" w14:paraId="7280C91E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4A5115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1591A2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0.646877502</w:t>
            </w:r>
          </w:p>
        </w:tc>
      </w:tr>
      <w:tr w:rsidR="00324444" w14:paraId="3F1A4B8F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B078DC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197E96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2.031004259</w:t>
            </w:r>
          </w:p>
        </w:tc>
      </w:tr>
      <w:tr w:rsidR="00324444" w14:paraId="1D2AFCA1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D18B95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E4BCC6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2.931973417</w:t>
            </w:r>
          </w:p>
        </w:tc>
      </w:tr>
      <w:tr w:rsidR="00324444" w14:paraId="4A0DDA52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2A7A57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A42AE2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0.425234327</w:t>
            </w:r>
          </w:p>
        </w:tc>
      </w:tr>
      <w:tr w:rsidR="00324444" w14:paraId="118E2FBE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7D5ACD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112A3D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0.560262245</w:t>
            </w:r>
          </w:p>
        </w:tc>
      </w:tr>
      <w:tr w:rsidR="00324444" w14:paraId="44447F9A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CA4DBD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150A99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1.923013919</w:t>
            </w:r>
          </w:p>
        </w:tc>
      </w:tr>
      <w:tr w:rsidR="00324444" w14:paraId="622066BA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DFFFA1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5E7E4F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0.307785894</w:t>
            </w:r>
          </w:p>
        </w:tc>
      </w:tr>
      <w:tr w:rsidR="00324444" w14:paraId="11434184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11D918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C23A4C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0.149436956</w:t>
            </w:r>
          </w:p>
        </w:tc>
      </w:tr>
      <w:tr w:rsidR="00324444" w14:paraId="3CE65B22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351881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F9E580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1.140255449</w:t>
            </w:r>
          </w:p>
        </w:tc>
      </w:tr>
      <w:tr w:rsidR="00324444" w14:paraId="662B71AD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42F619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E8199C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0.950910231</w:t>
            </w:r>
          </w:p>
        </w:tc>
      </w:tr>
      <w:tr w:rsidR="00324444" w14:paraId="380BFD9F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B4EB4A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B34FDF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1.763060169</w:t>
            </w:r>
          </w:p>
        </w:tc>
      </w:tr>
      <w:tr w:rsidR="00324444" w14:paraId="46AD8279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0D8DE9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09F29F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1.904249768</w:t>
            </w:r>
          </w:p>
        </w:tc>
      </w:tr>
      <w:tr w:rsidR="00324444" w14:paraId="5FDF286D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732517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62A1A0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0.960985335</w:t>
            </w:r>
          </w:p>
        </w:tc>
      </w:tr>
      <w:tr w:rsidR="00324444" w14:paraId="041A4ABB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1ECB5F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6CB2F6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1.205548816</w:t>
            </w:r>
          </w:p>
        </w:tc>
      </w:tr>
      <w:tr w:rsidR="00324444" w14:paraId="43E38CE1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B1A6B8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55E949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3.099414034</w:t>
            </w:r>
          </w:p>
        </w:tc>
      </w:tr>
      <w:tr w:rsidR="00324444" w14:paraId="04E5B84A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A07B25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A0E108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0.856984962</w:t>
            </w:r>
          </w:p>
        </w:tc>
      </w:tr>
      <w:tr w:rsidR="00324444" w14:paraId="303F6516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DBB430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lastRenderedPageBreak/>
              <w:t>GSM308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9C9651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2.485179945</w:t>
            </w:r>
          </w:p>
        </w:tc>
      </w:tr>
      <w:tr w:rsidR="00324444" w14:paraId="588707E9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15D7A9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FF19A0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0.934869839</w:t>
            </w:r>
          </w:p>
        </w:tc>
      </w:tr>
      <w:tr w:rsidR="00324444" w14:paraId="6083242A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4747FD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A1A6A6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0.266412737</w:t>
            </w:r>
          </w:p>
        </w:tc>
      </w:tr>
      <w:tr w:rsidR="00324444" w14:paraId="495BE20C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0F54D3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35D5E7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0.086767615</w:t>
            </w:r>
          </w:p>
        </w:tc>
      </w:tr>
      <w:tr w:rsidR="00324444" w14:paraId="5F2CE088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FBCC1C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D241A3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0.636109321</w:t>
            </w:r>
          </w:p>
        </w:tc>
      </w:tr>
      <w:tr w:rsidR="00324444" w14:paraId="48BFE658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AEA4D6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F68101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1.371189979</w:t>
            </w:r>
          </w:p>
        </w:tc>
      </w:tr>
      <w:tr w:rsidR="00324444" w14:paraId="7AF7665A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F495CA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23155D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0.320023435</w:t>
            </w:r>
          </w:p>
        </w:tc>
      </w:tr>
      <w:tr w:rsidR="00324444" w14:paraId="2E34550A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1E752C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81D0CF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0.375173469</w:t>
            </w:r>
          </w:p>
        </w:tc>
      </w:tr>
      <w:tr w:rsidR="00324444" w14:paraId="6D8FEB71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AF3F92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267CD5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0.890116779</w:t>
            </w:r>
          </w:p>
        </w:tc>
      </w:tr>
      <w:tr w:rsidR="00324444" w14:paraId="68EDB8A9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4835C0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42EF92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1.036866505</w:t>
            </w:r>
          </w:p>
        </w:tc>
      </w:tr>
      <w:tr w:rsidR="00324444" w14:paraId="2DDF808F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D218B8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0AFED8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0.597448719</w:t>
            </w:r>
          </w:p>
        </w:tc>
      </w:tr>
      <w:tr w:rsidR="00324444" w14:paraId="46B7CDCF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53C17E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32ECEC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1.451476369</w:t>
            </w:r>
          </w:p>
        </w:tc>
      </w:tr>
      <w:tr w:rsidR="00324444" w14:paraId="15FAEF48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5F6142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22D966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1.368657483</w:t>
            </w:r>
          </w:p>
        </w:tc>
      </w:tr>
      <w:tr w:rsidR="00324444" w14:paraId="6835F3C1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BA4CBC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1EAF40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5.382468811</w:t>
            </w:r>
          </w:p>
        </w:tc>
      </w:tr>
      <w:tr w:rsidR="00324444" w14:paraId="3665FBEC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D51438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7591C5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1.511136688</w:t>
            </w:r>
          </w:p>
        </w:tc>
      </w:tr>
      <w:tr w:rsidR="00324444" w14:paraId="63FFCD06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7E5FE9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321295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1.22461027</w:t>
            </w:r>
          </w:p>
        </w:tc>
      </w:tr>
      <w:tr w:rsidR="00324444" w14:paraId="5A26E5B1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693DE3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781E15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5.556603526</w:t>
            </w:r>
          </w:p>
        </w:tc>
      </w:tr>
      <w:tr w:rsidR="00324444" w14:paraId="4802678D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469DE1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238DC4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2.179007329</w:t>
            </w:r>
          </w:p>
        </w:tc>
      </w:tr>
      <w:tr w:rsidR="00324444" w14:paraId="5CA7316D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4B73C7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A54DD2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1.342300199</w:t>
            </w:r>
          </w:p>
        </w:tc>
      </w:tr>
      <w:tr w:rsidR="00324444" w14:paraId="651705B2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200F06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ED064A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1.195173283</w:t>
            </w:r>
          </w:p>
        </w:tc>
      </w:tr>
      <w:tr w:rsidR="00324444" w14:paraId="108BB97E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425C13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D319A5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1.852545981</w:t>
            </w:r>
          </w:p>
        </w:tc>
      </w:tr>
      <w:tr w:rsidR="00324444" w14:paraId="7DA27880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57D5A3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ABB743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0.911218241</w:t>
            </w:r>
          </w:p>
        </w:tc>
      </w:tr>
      <w:tr w:rsidR="00324444" w14:paraId="1A60EC09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F5CDAB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lastRenderedPageBreak/>
              <w:t>GSM518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E00D09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0.323933201</w:t>
            </w:r>
          </w:p>
        </w:tc>
      </w:tr>
      <w:tr w:rsidR="00324444" w14:paraId="7A4F67F1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4BDFFA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DC30F7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0.733892874</w:t>
            </w:r>
          </w:p>
        </w:tc>
      </w:tr>
      <w:tr w:rsidR="00324444" w14:paraId="7E9DD690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537E30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1CD82C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0.366748093</w:t>
            </w:r>
          </w:p>
        </w:tc>
      </w:tr>
      <w:tr w:rsidR="00324444" w14:paraId="7B3F007A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3D5691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2E9CB8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2.219087238</w:t>
            </w:r>
          </w:p>
        </w:tc>
      </w:tr>
      <w:tr w:rsidR="00324444" w14:paraId="6CA81D65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024D05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5186AA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1.234030473</w:t>
            </w:r>
          </w:p>
        </w:tc>
      </w:tr>
      <w:tr w:rsidR="00324444" w14:paraId="7B6AE6AF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7C8C47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1E3884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0.59123082</w:t>
            </w:r>
          </w:p>
        </w:tc>
      </w:tr>
      <w:tr w:rsidR="00324444" w14:paraId="6FBAB0BA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20B365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8F1238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1.372540713</w:t>
            </w:r>
          </w:p>
        </w:tc>
      </w:tr>
      <w:tr w:rsidR="00324444" w14:paraId="1BA9ACED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1ACD39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3FF512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1.6352742</w:t>
            </w:r>
          </w:p>
        </w:tc>
      </w:tr>
      <w:tr w:rsidR="00324444" w14:paraId="5663ABDC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5BBD76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804F00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0.297796025</w:t>
            </w:r>
          </w:p>
        </w:tc>
      </w:tr>
      <w:tr w:rsidR="00324444" w14:paraId="390C11A3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C4F050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43FB4A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1.124262259</w:t>
            </w:r>
          </w:p>
        </w:tc>
      </w:tr>
      <w:tr w:rsidR="00324444" w14:paraId="51A27C18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0D6632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1646AE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1.285129487</w:t>
            </w:r>
          </w:p>
        </w:tc>
      </w:tr>
      <w:tr w:rsidR="00324444" w14:paraId="1BA85447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7F7A5C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860CDC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1.774138279</w:t>
            </w:r>
          </w:p>
        </w:tc>
      </w:tr>
      <w:tr w:rsidR="00324444" w14:paraId="2D6EEA86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B5E11D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89EDA7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7.592727501</w:t>
            </w:r>
          </w:p>
        </w:tc>
      </w:tr>
      <w:tr w:rsidR="00324444" w14:paraId="16CD0297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27DBC4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26B3CF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0.974947038</w:t>
            </w:r>
          </w:p>
        </w:tc>
      </w:tr>
      <w:tr w:rsidR="00324444" w14:paraId="56B6E70C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E90E08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CC2511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2.712873018</w:t>
            </w:r>
          </w:p>
        </w:tc>
      </w:tr>
      <w:tr w:rsidR="00324444" w14:paraId="781803F5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CAAA86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FCB77D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1.16603953</w:t>
            </w:r>
          </w:p>
        </w:tc>
      </w:tr>
      <w:tr w:rsidR="00324444" w14:paraId="4339EB57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5CCE22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5CB935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0.790758657</w:t>
            </w:r>
          </w:p>
        </w:tc>
      </w:tr>
      <w:tr w:rsidR="00324444" w14:paraId="189733E8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062E37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27C401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1.005547029</w:t>
            </w:r>
          </w:p>
        </w:tc>
      </w:tr>
      <w:tr w:rsidR="00324444" w14:paraId="5B949FE1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AF0114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C94625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1.770398357</w:t>
            </w:r>
          </w:p>
        </w:tc>
      </w:tr>
      <w:tr w:rsidR="00324444" w14:paraId="12FEB0FD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C65B8B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B2D769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1.081429921</w:t>
            </w:r>
          </w:p>
        </w:tc>
      </w:tr>
      <w:tr w:rsidR="00324444" w14:paraId="5F1F9085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D88538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7B8EBC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1.087322294</w:t>
            </w:r>
          </w:p>
        </w:tc>
      </w:tr>
      <w:tr w:rsidR="00324444" w14:paraId="396B10DB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F8306E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66DE4D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3.425811372</w:t>
            </w:r>
          </w:p>
        </w:tc>
      </w:tr>
      <w:tr w:rsidR="00324444" w14:paraId="21645FBA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727614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lastRenderedPageBreak/>
              <w:t>GSM518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28B2E8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0.914084272</w:t>
            </w:r>
          </w:p>
        </w:tc>
      </w:tr>
      <w:tr w:rsidR="00324444" w14:paraId="49EE8C14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B91633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955BC6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2.801485574</w:t>
            </w:r>
          </w:p>
        </w:tc>
      </w:tr>
      <w:tr w:rsidR="00324444" w14:paraId="07DAB3EE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80AA3D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0FD13B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1.473907096</w:t>
            </w:r>
          </w:p>
        </w:tc>
      </w:tr>
      <w:tr w:rsidR="00324444" w14:paraId="3DF18DB8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356FB9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0C0A3C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2.815193875</w:t>
            </w:r>
          </w:p>
        </w:tc>
      </w:tr>
      <w:tr w:rsidR="00324444" w14:paraId="0C28EA34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D69139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8E3F8E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2.382134369</w:t>
            </w:r>
          </w:p>
        </w:tc>
      </w:tr>
      <w:tr w:rsidR="00324444" w14:paraId="5DF0D2C2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AD8889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5BB9B9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0.751665706</w:t>
            </w:r>
          </w:p>
        </w:tc>
      </w:tr>
      <w:tr w:rsidR="00324444" w14:paraId="11AF50D5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D25389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DBA0A8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0.674021804</w:t>
            </w:r>
          </w:p>
        </w:tc>
      </w:tr>
      <w:tr w:rsidR="00324444" w14:paraId="27FA1166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BCC257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78379C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2.631225109</w:t>
            </w:r>
          </w:p>
        </w:tc>
      </w:tr>
      <w:tr w:rsidR="00324444" w14:paraId="21289D6D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7A3299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F3E86E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0.264060273</w:t>
            </w:r>
          </w:p>
        </w:tc>
      </w:tr>
      <w:tr w:rsidR="00324444" w14:paraId="52B9E797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2C33CB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CBBA60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0.60849924</w:t>
            </w:r>
          </w:p>
        </w:tc>
      </w:tr>
      <w:tr w:rsidR="00324444" w14:paraId="4760AA62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F6694B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322921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2.608829777</w:t>
            </w:r>
          </w:p>
        </w:tc>
      </w:tr>
      <w:tr w:rsidR="00324444" w14:paraId="584F5E4D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7551CF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D054BB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0.701527805</w:t>
            </w:r>
          </w:p>
        </w:tc>
      </w:tr>
      <w:tr w:rsidR="00324444" w14:paraId="291BFFAB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E19E0A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78DF51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0.862435612</w:t>
            </w:r>
          </w:p>
        </w:tc>
      </w:tr>
      <w:tr w:rsidR="00324444" w14:paraId="5197DB4E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2C0369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8BA723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0.068585309</w:t>
            </w:r>
          </w:p>
        </w:tc>
      </w:tr>
      <w:tr w:rsidR="00324444" w14:paraId="6A744DA6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C52743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800CB5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1.205116454</w:t>
            </w:r>
          </w:p>
        </w:tc>
      </w:tr>
      <w:tr w:rsidR="00324444" w14:paraId="1C007214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D3C79A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9D20CE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1.116470045</w:t>
            </w:r>
          </w:p>
        </w:tc>
      </w:tr>
      <w:tr w:rsidR="00324444" w14:paraId="14A82780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252AD4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E8DE62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0.822147262</w:t>
            </w:r>
          </w:p>
        </w:tc>
      </w:tr>
      <w:tr w:rsidR="00324444" w14:paraId="2B103B51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00216F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0F6130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0.123234403</w:t>
            </w:r>
          </w:p>
        </w:tc>
      </w:tr>
      <w:tr w:rsidR="00324444" w14:paraId="11E8E9E9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C053D7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5D2888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1.055882314</w:t>
            </w:r>
          </w:p>
        </w:tc>
      </w:tr>
      <w:tr w:rsidR="00324444" w14:paraId="7D475658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6256E7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ACABCA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1.714503339</w:t>
            </w:r>
          </w:p>
        </w:tc>
      </w:tr>
      <w:tr w:rsidR="00324444" w14:paraId="0C25DC02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C878BD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CCAD6D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1.809436251</w:t>
            </w:r>
          </w:p>
        </w:tc>
      </w:tr>
      <w:tr w:rsidR="00324444" w14:paraId="5A0D1D8C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75EF0D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6093A5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2.814109903</w:t>
            </w:r>
          </w:p>
        </w:tc>
      </w:tr>
      <w:tr w:rsidR="00324444" w14:paraId="37CA297B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336065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lastRenderedPageBreak/>
              <w:t>GSM518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05E90C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0.324763364</w:t>
            </w:r>
          </w:p>
        </w:tc>
      </w:tr>
      <w:tr w:rsidR="00324444" w14:paraId="0E3708A7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A62F65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75331F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1.644911976</w:t>
            </w:r>
          </w:p>
        </w:tc>
      </w:tr>
      <w:tr w:rsidR="00324444" w14:paraId="49955114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53A0B8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499992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3.610451451</w:t>
            </w:r>
          </w:p>
        </w:tc>
      </w:tr>
      <w:tr w:rsidR="00324444" w14:paraId="03B7963F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543A58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4EFFC9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1.531429437</w:t>
            </w:r>
          </w:p>
        </w:tc>
      </w:tr>
      <w:tr w:rsidR="00324444" w14:paraId="5E4F12B2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0B90AE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BA39FB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0.824084503</w:t>
            </w:r>
          </w:p>
        </w:tc>
      </w:tr>
      <w:tr w:rsidR="00324444" w14:paraId="3E4DE32F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8D1F91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00BC8B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2.765686979</w:t>
            </w:r>
          </w:p>
        </w:tc>
      </w:tr>
      <w:tr w:rsidR="00324444" w14:paraId="5B0B80A0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114EE0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0BC82F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0.563115611</w:t>
            </w:r>
          </w:p>
        </w:tc>
      </w:tr>
      <w:tr w:rsidR="00324444" w14:paraId="23786AEB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5253E3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691C88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1.885277695</w:t>
            </w:r>
          </w:p>
        </w:tc>
      </w:tr>
      <w:tr w:rsidR="00324444" w14:paraId="46B8D1C4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AA8738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1264FA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1.83441707</w:t>
            </w:r>
          </w:p>
        </w:tc>
      </w:tr>
      <w:tr w:rsidR="00324444" w14:paraId="4B727EDB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542B4A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0D7C9E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0.145798791</w:t>
            </w:r>
          </w:p>
        </w:tc>
      </w:tr>
      <w:tr w:rsidR="00324444" w14:paraId="08A38CA5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798003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30AE83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4.168130099</w:t>
            </w:r>
          </w:p>
        </w:tc>
      </w:tr>
      <w:tr w:rsidR="00324444" w14:paraId="26F1FE64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575121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D0163E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1.137505038</w:t>
            </w:r>
          </w:p>
        </w:tc>
      </w:tr>
      <w:tr w:rsidR="00324444" w14:paraId="765A7857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B8FD8E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E3EF27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0.441592373</w:t>
            </w:r>
          </w:p>
        </w:tc>
      </w:tr>
      <w:tr w:rsidR="00324444" w14:paraId="6923523D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C7A542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1B8E00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1.275562365</w:t>
            </w:r>
          </w:p>
        </w:tc>
      </w:tr>
      <w:tr w:rsidR="00324444" w14:paraId="3EB3A2B5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16EFDD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FCB4E0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0.393718933</w:t>
            </w:r>
          </w:p>
        </w:tc>
      </w:tr>
      <w:tr w:rsidR="00324444" w14:paraId="40D6273B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75CF7A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A52702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0.506619385</w:t>
            </w:r>
          </w:p>
        </w:tc>
      </w:tr>
      <w:tr w:rsidR="00324444" w14:paraId="492C18DE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ABE26A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19F07F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1.066681068</w:t>
            </w:r>
          </w:p>
        </w:tc>
      </w:tr>
      <w:tr w:rsidR="00324444" w14:paraId="6A8FB823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C2E998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884A1B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1.742247741</w:t>
            </w:r>
          </w:p>
        </w:tc>
      </w:tr>
      <w:tr w:rsidR="00324444" w14:paraId="6A12F7DE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97F7C0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083CD8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0.148253437</w:t>
            </w:r>
          </w:p>
        </w:tc>
      </w:tr>
      <w:tr w:rsidR="00324444" w14:paraId="618B078F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BBF1D6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39980D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0.204807432</w:t>
            </w:r>
          </w:p>
        </w:tc>
      </w:tr>
      <w:tr w:rsidR="00324444" w14:paraId="60115A86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ADD4D0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C9FD91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2.071249386</w:t>
            </w:r>
          </w:p>
        </w:tc>
      </w:tr>
      <w:tr w:rsidR="00324444" w14:paraId="01E14CB4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CA9F06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436E0A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0.855030838</w:t>
            </w:r>
          </w:p>
        </w:tc>
      </w:tr>
      <w:tr w:rsidR="00324444" w14:paraId="185DD077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484B6A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lastRenderedPageBreak/>
              <w:t>GSM518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81F9ED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2.704861347</w:t>
            </w:r>
          </w:p>
        </w:tc>
      </w:tr>
      <w:tr w:rsidR="00324444" w14:paraId="4BC78399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133720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36B4EC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1.594565138</w:t>
            </w:r>
          </w:p>
        </w:tc>
      </w:tr>
      <w:tr w:rsidR="00324444" w14:paraId="4162DC96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105175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11DD47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0.424001429</w:t>
            </w:r>
          </w:p>
        </w:tc>
      </w:tr>
      <w:tr w:rsidR="00324444" w14:paraId="5E27782C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B540A2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7D4E09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0.928077261</w:t>
            </w:r>
          </w:p>
        </w:tc>
      </w:tr>
      <w:tr w:rsidR="00324444" w14:paraId="78C5FB52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3A2613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D36491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0.685429413</w:t>
            </w:r>
          </w:p>
        </w:tc>
      </w:tr>
      <w:tr w:rsidR="00324444" w14:paraId="3CE03CBA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476150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6D22E2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2.043167494</w:t>
            </w:r>
          </w:p>
        </w:tc>
      </w:tr>
      <w:tr w:rsidR="00324444" w14:paraId="61F894DE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867288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E47F69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1.280791922</w:t>
            </w:r>
          </w:p>
        </w:tc>
      </w:tr>
      <w:tr w:rsidR="00324444" w14:paraId="41C9C512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73F70F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D9B38C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1.120039079</w:t>
            </w:r>
          </w:p>
        </w:tc>
      </w:tr>
      <w:tr w:rsidR="00324444" w14:paraId="6744C0EF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9A1AC1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01486F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2.268683918</w:t>
            </w:r>
          </w:p>
        </w:tc>
      </w:tr>
      <w:tr w:rsidR="00324444" w14:paraId="33DB8E49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AA7F45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E149DD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0.333468647</w:t>
            </w:r>
          </w:p>
        </w:tc>
      </w:tr>
      <w:tr w:rsidR="00324444" w14:paraId="67DB6BA8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EE48AF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6723F6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0.424340435</w:t>
            </w:r>
          </w:p>
        </w:tc>
      </w:tr>
      <w:tr w:rsidR="00324444" w14:paraId="2D1C23BE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BDFD52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AC2533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2.448473149</w:t>
            </w:r>
          </w:p>
        </w:tc>
      </w:tr>
      <w:tr w:rsidR="00324444" w14:paraId="1B2029F4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940093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E6C4FE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1.645870902</w:t>
            </w:r>
          </w:p>
        </w:tc>
      </w:tr>
      <w:tr w:rsidR="00324444" w14:paraId="2C54FA35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F63BC6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5FF55E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1.392248272</w:t>
            </w:r>
          </w:p>
        </w:tc>
      </w:tr>
      <w:tr w:rsidR="00324444" w14:paraId="7ED9F542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0F7BD3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0E2CD0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1.689787857</w:t>
            </w:r>
          </w:p>
        </w:tc>
      </w:tr>
      <w:tr w:rsidR="00324444" w14:paraId="0721F9C4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A2F30B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52AF76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1.54286344</w:t>
            </w:r>
          </w:p>
        </w:tc>
      </w:tr>
      <w:tr w:rsidR="00324444" w14:paraId="1BA24249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779B03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828E85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1.725711638</w:t>
            </w:r>
          </w:p>
        </w:tc>
      </w:tr>
      <w:tr w:rsidR="00324444" w14:paraId="69FBC6F3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D5A650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5A22F4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1.088988572</w:t>
            </w:r>
          </w:p>
        </w:tc>
      </w:tr>
      <w:tr w:rsidR="00324444" w14:paraId="3BCF80D8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0C5016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6946D8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0.310917784</w:t>
            </w:r>
          </w:p>
        </w:tc>
      </w:tr>
      <w:tr w:rsidR="00324444" w14:paraId="11398DC3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8EB709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10A292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2.315649258</w:t>
            </w:r>
          </w:p>
        </w:tc>
      </w:tr>
      <w:tr w:rsidR="00324444" w14:paraId="30BE28BC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0039B2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B242EB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0.199805318</w:t>
            </w:r>
          </w:p>
        </w:tc>
      </w:tr>
      <w:tr w:rsidR="00324444" w14:paraId="09E17D70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2D756A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FE1111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0.702486917</w:t>
            </w:r>
          </w:p>
        </w:tc>
      </w:tr>
      <w:tr w:rsidR="00324444" w14:paraId="68E20048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95F75F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lastRenderedPageBreak/>
              <w:t>GSM518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3FCE81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1.836836649</w:t>
            </w:r>
          </w:p>
        </w:tc>
      </w:tr>
      <w:tr w:rsidR="00324444" w14:paraId="04097728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31A6B1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D4BAA8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1.774994195</w:t>
            </w:r>
          </w:p>
        </w:tc>
      </w:tr>
      <w:tr w:rsidR="00324444" w14:paraId="117374CA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2CEEE1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D5142B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0.368887713</w:t>
            </w:r>
          </w:p>
        </w:tc>
      </w:tr>
      <w:tr w:rsidR="00324444" w14:paraId="25A5B0B9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542195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990D72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0.887565249</w:t>
            </w:r>
          </w:p>
        </w:tc>
      </w:tr>
      <w:tr w:rsidR="00324444" w14:paraId="2C1EB3C9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7968AB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B1628E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0.192519376</w:t>
            </w:r>
          </w:p>
        </w:tc>
      </w:tr>
      <w:tr w:rsidR="00324444" w14:paraId="7BA3180B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E3E376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99FD9C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0.321678244</w:t>
            </w:r>
          </w:p>
        </w:tc>
      </w:tr>
      <w:tr w:rsidR="00324444" w14:paraId="247B3602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DE5E0D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CADC87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1.440264818</w:t>
            </w:r>
          </w:p>
        </w:tc>
      </w:tr>
      <w:tr w:rsidR="00324444" w14:paraId="19E4EFC7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D3B415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B05CCD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0.009098745</w:t>
            </w:r>
          </w:p>
        </w:tc>
      </w:tr>
      <w:tr w:rsidR="00324444" w14:paraId="1A6FEBE7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CF6DD2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B50AE5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0.100469044</w:t>
            </w:r>
          </w:p>
        </w:tc>
      </w:tr>
      <w:tr w:rsidR="00324444" w14:paraId="4D39FA30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B9C85F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48BAFB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1.731681015</w:t>
            </w:r>
          </w:p>
        </w:tc>
      </w:tr>
      <w:tr w:rsidR="00324444" w14:paraId="5A481091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3FD675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132A3B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0.378213522</w:t>
            </w:r>
          </w:p>
        </w:tc>
      </w:tr>
      <w:tr w:rsidR="00324444" w14:paraId="23E42B40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B0838A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B2F816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2.007355079</w:t>
            </w:r>
          </w:p>
        </w:tc>
      </w:tr>
      <w:tr w:rsidR="00324444" w14:paraId="1A92267A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5C0621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63C539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0.445441695</w:t>
            </w:r>
          </w:p>
        </w:tc>
      </w:tr>
      <w:tr w:rsidR="00324444" w14:paraId="3EE8FBE4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DAD914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C6CE66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1.170788959</w:t>
            </w:r>
          </w:p>
        </w:tc>
      </w:tr>
      <w:tr w:rsidR="00324444" w14:paraId="77D8882E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1435B2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5C954E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1.582354875</w:t>
            </w:r>
          </w:p>
        </w:tc>
      </w:tr>
      <w:tr w:rsidR="00324444" w14:paraId="21074CA9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ED4B6A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730157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0.847761194</w:t>
            </w:r>
          </w:p>
        </w:tc>
      </w:tr>
      <w:tr w:rsidR="00324444" w14:paraId="35379EE1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14B202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FDBC90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1.287003892</w:t>
            </w:r>
          </w:p>
        </w:tc>
      </w:tr>
      <w:tr w:rsidR="00324444" w14:paraId="7B554C8D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D6EAEA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FEF04C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0.178118341</w:t>
            </w:r>
          </w:p>
        </w:tc>
      </w:tr>
      <w:tr w:rsidR="00324444" w14:paraId="6E488DB3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66BF3A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C2CD3F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1.129860983</w:t>
            </w:r>
          </w:p>
        </w:tc>
      </w:tr>
      <w:tr w:rsidR="00324444" w14:paraId="16E55BFD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71057C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EC50D2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2.861545206</w:t>
            </w:r>
          </w:p>
        </w:tc>
      </w:tr>
      <w:tr w:rsidR="00324444" w14:paraId="5C133DB1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06A843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720AC0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3.657524952</w:t>
            </w:r>
          </w:p>
        </w:tc>
      </w:tr>
      <w:tr w:rsidR="00324444" w14:paraId="25C03102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329640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BB051E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0.315403159</w:t>
            </w:r>
          </w:p>
        </w:tc>
      </w:tr>
      <w:tr w:rsidR="00324444" w14:paraId="363B17F6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24DCC9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lastRenderedPageBreak/>
              <w:t>GSM518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36FAA9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0.545603168</w:t>
            </w:r>
          </w:p>
        </w:tc>
      </w:tr>
      <w:tr w:rsidR="00324444" w14:paraId="59D4E493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1307DE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219EC6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1.423694093</w:t>
            </w:r>
          </w:p>
        </w:tc>
      </w:tr>
      <w:tr w:rsidR="00324444" w14:paraId="4248AAFB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51C2A7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A5660B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0.360560422</w:t>
            </w:r>
          </w:p>
        </w:tc>
      </w:tr>
      <w:tr w:rsidR="00324444" w14:paraId="42BF0FCE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D44A1A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2BCF5F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0.71954621</w:t>
            </w:r>
          </w:p>
        </w:tc>
      </w:tr>
      <w:tr w:rsidR="00324444" w14:paraId="60E7D6EE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CE36B1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150184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0.041180083</w:t>
            </w:r>
          </w:p>
        </w:tc>
      </w:tr>
      <w:tr w:rsidR="00324444" w14:paraId="247E21B2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2D4838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386B6E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1.046202236</w:t>
            </w:r>
          </w:p>
        </w:tc>
      </w:tr>
      <w:tr w:rsidR="00324444" w14:paraId="7DD787E5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DF6F20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B6E0B6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2.974131857</w:t>
            </w:r>
          </w:p>
        </w:tc>
      </w:tr>
      <w:tr w:rsidR="00324444" w14:paraId="77E258E0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855DF7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72BDA6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1.654978317</w:t>
            </w:r>
          </w:p>
        </w:tc>
      </w:tr>
      <w:tr w:rsidR="00324444" w14:paraId="3AB9076A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7885D5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B30AFB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0.322869032</w:t>
            </w:r>
          </w:p>
        </w:tc>
      </w:tr>
      <w:tr w:rsidR="00324444" w14:paraId="783BC910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5E4B3E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796C48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1.477289408</w:t>
            </w:r>
          </w:p>
        </w:tc>
      </w:tr>
      <w:tr w:rsidR="00324444" w14:paraId="184CF589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9D72E2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4D1C8C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0.105635645</w:t>
            </w:r>
          </w:p>
        </w:tc>
      </w:tr>
      <w:tr w:rsidR="00324444" w14:paraId="045868E3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7457F8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5F9EB6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0.154711488</w:t>
            </w:r>
          </w:p>
        </w:tc>
      </w:tr>
      <w:tr w:rsidR="00324444" w14:paraId="79D4B2B5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BC8BDB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4E1DA9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0.835273444</w:t>
            </w:r>
          </w:p>
        </w:tc>
      </w:tr>
      <w:tr w:rsidR="00324444" w14:paraId="4E27D130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D8D38B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387D32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0.890656477</w:t>
            </w:r>
          </w:p>
        </w:tc>
      </w:tr>
      <w:tr w:rsidR="00324444" w14:paraId="4239DE4F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90F92C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B40BEA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3.59951644</w:t>
            </w:r>
          </w:p>
        </w:tc>
      </w:tr>
      <w:tr w:rsidR="00324444" w14:paraId="4DF3159D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124F6C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7DAA16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2.611773502</w:t>
            </w:r>
          </w:p>
        </w:tc>
      </w:tr>
      <w:tr w:rsidR="00324444" w14:paraId="6D496A6E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90F930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B44F0D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0.76362705</w:t>
            </w:r>
          </w:p>
        </w:tc>
      </w:tr>
      <w:tr w:rsidR="00324444" w14:paraId="451ECE62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84F8F5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4F9BF4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1.222862826</w:t>
            </w:r>
          </w:p>
        </w:tc>
      </w:tr>
      <w:tr w:rsidR="00324444" w14:paraId="49C82F5B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E0716C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6C24AF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0.464492282</w:t>
            </w:r>
          </w:p>
        </w:tc>
      </w:tr>
      <w:tr w:rsidR="00324444" w14:paraId="77D80629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CD9179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529983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0.179763371</w:t>
            </w:r>
          </w:p>
        </w:tc>
      </w:tr>
      <w:tr w:rsidR="00324444" w14:paraId="691171D7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714F5A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FDFE4B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1.091714636</w:t>
            </w:r>
          </w:p>
        </w:tc>
      </w:tr>
      <w:tr w:rsidR="00324444" w14:paraId="46F20532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4922D7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CA74DC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0.992610647</w:t>
            </w:r>
          </w:p>
        </w:tc>
      </w:tr>
      <w:tr w:rsidR="00324444" w14:paraId="1C08EA2E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BE30DF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lastRenderedPageBreak/>
              <w:t>GSM518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65AF75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2.241110187</w:t>
            </w:r>
          </w:p>
        </w:tc>
      </w:tr>
      <w:tr w:rsidR="00324444" w14:paraId="4E24181B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0CB5EA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AB8543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0.238907062</w:t>
            </w:r>
          </w:p>
        </w:tc>
      </w:tr>
      <w:tr w:rsidR="00324444" w14:paraId="23AEA6D4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BDA98F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1EC66A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2.875287276</w:t>
            </w:r>
          </w:p>
        </w:tc>
      </w:tr>
      <w:tr w:rsidR="00324444" w14:paraId="76045DF5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42D014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3590E4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2.997369954</w:t>
            </w:r>
          </w:p>
        </w:tc>
      </w:tr>
      <w:tr w:rsidR="00324444" w14:paraId="6C5613D2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9565C2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6D90BB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0.006516897</w:t>
            </w:r>
          </w:p>
        </w:tc>
      </w:tr>
      <w:tr w:rsidR="00324444" w14:paraId="2332DEB5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4360D7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E6F431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2.124762464</w:t>
            </w:r>
          </w:p>
        </w:tc>
      </w:tr>
      <w:tr w:rsidR="00324444" w14:paraId="1251707E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969699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1C6B69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0.140477852</w:t>
            </w:r>
          </w:p>
        </w:tc>
      </w:tr>
      <w:tr w:rsidR="00324444" w14:paraId="4AFA985B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5540FA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AAA14B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2.078497151</w:t>
            </w:r>
          </w:p>
        </w:tc>
      </w:tr>
      <w:tr w:rsidR="00324444" w14:paraId="62E32B96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B3BA4C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FEA3EB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0.336670156</w:t>
            </w:r>
          </w:p>
        </w:tc>
      </w:tr>
      <w:tr w:rsidR="00324444" w14:paraId="75AA2732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0C02B1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D01B0A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0.805438258</w:t>
            </w:r>
          </w:p>
        </w:tc>
      </w:tr>
      <w:tr w:rsidR="00324444" w14:paraId="61CB1A63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AE9DD4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E9A0D0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3.033968416</w:t>
            </w:r>
          </w:p>
        </w:tc>
      </w:tr>
      <w:tr w:rsidR="00324444" w14:paraId="377060CE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C0251A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5C27D2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0.371569069</w:t>
            </w:r>
          </w:p>
        </w:tc>
      </w:tr>
      <w:tr w:rsidR="00324444" w14:paraId="1CA608AD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3E9D8B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2ECE1E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1.935147251</w:t>
            </w:r>
          </w:p>
        </w:tc>
      </w:tr>
      <w:tr w:rsidR="00324444" w14:paraId="1047A64A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A79C08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19A7D0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1.680844368</w:t>
            </w:r>
          </w:p>
        </w:tc>
      </w:tr>
      <w:tr w:rsidR="00324444" w14:paraId="250ADA3E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C3228D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114182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0.071092037</w:t>
            </w:r>
          </w:p>
        </w:tc>
      </w:tr>
      <w:tr w:rsidR="00324444" w14:paraId="53B89D74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6330FA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5A9FFD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0.635160512</w:t>
            </w:r>
          </w:p>
        </w:tc>
      </w:tr>
      <w:tr w:rsidR="00324444" w14:paraId="762D9EB7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7D3E62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CF2E3D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1.696666824</w:t>
            </w:r>
          </w:p>
        </w:tc>
      </w:tr>
      <w:tr w:rsidR="00324444" w14:paraId="0D0E85C2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2EDA66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7D6813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0.34880227</w:t>
            </w:r>
          </w:p>
        </w:tc>
      </w:tr>
      <w:tr w:rsidR="00324444" w14:paraId="5EC61F1E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2E29B0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01FFFB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0.251317571</w:t>
            </w:r>
          </w:p>
        </w:tc>
      </w:tr>
      <w:tr w:rsidR="00324444" w14:paraId="77AD04EC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A4AC85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B565D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0.992603632</w:t>
            </w:r>
          </w:p>
        </w:tc>
      </w:tr>
      <w:tr w:rsidR="00324444" w14:paraId="2CADDA2B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A2DB74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C9C595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0.496488727</w:t>
            </w:r>
          </w:p>
        </w:tc>
      </w:tr>
      <w:tr w:rsidR="00324444" w14:paraId="2661700D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9772D3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1CBBE7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1.522527324</w:t>
            </w:r>
          </w:p>
        </w:tc>
      </w:tr>
      <w:tr w:rsidR="00324444" w14:paraId="1138A68A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14621E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lastRenderedPageBreak/>
              <w:t>GSM518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04BFA3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2.624704295</w:t>
            </w:r>
          </w:p>
        </w:tc>
      </w:tr>
      <w:tr w:rsidR="00324444" w14:paraId="661BC0C6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59A9D7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D56F4E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2.049363416</w:t>
            </w:r>
          </w:p>
        </w:tc>
      </w:tr>
      <w:tr w:rsidR="00324444" w14:paraId="1F9FF8A2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BF6A09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53A9A5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2.82201468</w:t>
            </w:r>
          </w:p>
        </w:tc>
      </w:tr>
      <w:tr w:rsidR="00324444" w14:paraId="54E8B71A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122296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C5B61F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2.425302206</w:t>
            </w:r>
          </w:p>
        </w:tc>
      </w:tr>
      <w:tr w:rsidR="00324444" w14:paraId="42E02766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C53363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516016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0.822822568</w:t>
            </w:r>
          </w:p>
        </w:tc>
      </w:tr>
      <w:tr w:rsidR="00324444" w14:paraId="277D857E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545430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2E9100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1.913670827</w:t>
            </w:r>
          </w:p>
        </w:tc>
      </w:tr>
      <w:tr w:rsidR="00324444" w14:paraId="28D03227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76FA1C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65B4A7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0.956639997</w:t>
            </w:r>
          </w:p>
        </w:tc>
      </w:tr>
      <w:tr w:rsidR="00324444" w14:paraId="3EE16076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20C095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88F9BB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2.867139984</w:t>
            </w:r>
          </w:p>
        </w:tc>
      </w:tr>
      <w:tr w:rsidR="00324444" w14:paraId="44817319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3E6D6D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F8D147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1.376537769</w:t>
            </w:r>
          </w:p>
        </w:tc>
      </w:tr>
      <w:tr w:rsidR="00324444" w14:paraId="383847AD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296BE9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1D9DB8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0.69959113</w:t>
            </w:r>
          </w:p>
        </w:tc>
      </w:tr>
      <w:tr w:rsidR="00324444" w14:paraId="556CE385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229BA6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BA2D68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0.669304292</w:t>
            </w:r>
          </w:p>
        </w:tc>
      </w:tr>
      <w:tr w:rsidR="00324444" w14:paraId="6D1AD77F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613F01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BAF377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1.452164009</w:t>
            </w:r>
          </w:p>
        </w:tc>
      </w:tr>
      <w:tr w:rsidR="00324444" w14:paraId="6F2E06F6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CA16FA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E047C5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0.168295225</w:t>
            </w:r>
          </w:p>
        </w:tc>
      </w:tr>
      <w:tr w:rsidR="00324444" w14:paraId="4EEFFF98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CE06A0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E0FA53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0.317735354</w:t>
            </w:r>
          </w:p>
        </w:tc>
      </w:tr>
      <w:tr w:rsidR="00324444" w14:paraId="0F1B7AB7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2D41F5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4848BE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0.317492297</w:t>
            </w:r>
          </w:p>
        </w:tc>
      </w:tr>
      <w:tr w:rsidR="00324444" w14:paraId="3341A983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3F8238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73599D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0.26814328</w:t>
            </w:r>
          </w:p>
        </w:tc>
      </w:tr>
      <w:tr w:rsidR="00324444" w14:paraId="73FD1784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10D962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7079CB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1.116717789</w:t>
            </w:r>
          </w:p>
        </w:tc>
      </w:tr>
      <w:tr w:rsidR="00324444" w14:paraId="3A09B161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7C1AB0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18B5F7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2.100724398</w:t>
            </w:r>
          </w:p>
        </w:tc>
      </w:tr>
      <w:tr w:rsidR="00324444" w14:paraId="42680759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E69841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6BAA10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1.310741934</w:t>
            </w:r>
          </w:p>
        </w:tc>
      </w:tr>
      <w:tr w:rsidR="00324444" w14:paraId="0ECC8B47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EEAB83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3693AF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3.930291243</w:t>
            </w:r>
          </w:p>
        </w:tc>
      </w:tr>
      <w:tr w:rsidR="00324444" w14:paraId="233EED4C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07C915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B9FD80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0.847593181</w:t>
            </w:r>
          </w:p>
        </w:tc>
      </w:tr>
      <w:tr w:rsidR="00324444" w14:paraId="7F8FFF59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222F43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7BEF15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2.732963794</w:t>
            </w:r>
          </w:p>
        </w:tc>
      </w:tr>
      <w:tr w:rsidR="00324444" w14:paraId="5D71750D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43E9F3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lastRenderedPageBreak/>
              <w:t>GSM518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72E96B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1.085401204</w:t>
            </w:r>
          </w:p>
        </w:tc>
      </w:tr>
      <w:tr w:rsidR="00324444" w14:paraId="09330FAB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A462FD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767A00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1.374127617</w:t>
            </w:r>
          </w:p>
        </w:tc>
      </w:tr>
      <w:tr w:rsidR="00324444" w14:paraId="5C8C428F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ECD968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5D2CCB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1.41662133</w:t>
            </w:r>
          </w:p>
        </w:tc>
      </w:tr>
      <w:tr w:rsidR="00324444" w14:paraId="79A9C62A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E2477C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DD2A3B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0.325671988</w:t>
            </w:r>
          </w:p>
        </w:tc>
      </w:tr>
      <w:tr w:rsidR="00324444" w14:paraId="09406A13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2423F6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8451BB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1.470605316</w:t>
            </w:r>
          </w:p>
        </w:tc>
      </w:tr>
      <w:tr w:rsidR="00324444" w14:paraId="413F3405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321281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FC89CD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0.884789325</w:t>
            </w:r>
          </w:p>
        </w:tc>
      </w:tr>
      <w:tr w:rsidR="00324444" w14:paraId="3E28E0A9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BB86A6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295830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2.649573946</w:t>
            </w:r>
          </w:p>
        </w:tc>
      </w:tr>
      <w:tr w:rsidR="00324444" w14:paraId="2B56064F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3F8837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597122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1.509364767</w:t>
            </w:r>
          </w:p>
        </w:tc>
      </w:tr>
      <w:tr w:rsidR="00324444" w14:paraId="38EE42D2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3CE030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7162F6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2.711464576</w:t>
            </w:r>
          </w:p>
        </w:tc>
      </w:tr>
      <w:tr w:rsidR="00324444" w14:paraId="13B912B5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8648C2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A2057A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1.674111796</w:t>
            </w:r>
          </w:p>
        </w:tc>
      </w:tr>
      <w:tr w:rsidR="00324444" w14:paraId="7A0CE8C3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0F671F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F3E108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1.339387366</w:t>
            </w:r>
          </w:p>
        </w:tc>
      </w:tr>
      <w:tr w:rsidR="00324444" w14:paraId="362A620A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4A8097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341585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1.42716475</w:t>
            </w:r>
          </w:p>
        </w:tc>
      </w:tr>
      <w:tr w:rsidR="00324444" w14:paraId="59CEC61E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FFE17E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7A59AA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0.442787634</w:t>
            </w:r>
          </w:p>
        </w:tc>
      </w:tr>
      <w:tr w:rsidR="00324444" w14:paraId="2EC2E85F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93545F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18BACB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0.522325699</w:t>
            </w:r>
          </w:p>
        </w:tc>
      </w:tr>
      <w:tr w:rsidR="00324444" w14:paraId="021738D8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594A46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831707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1.1110618</w:t>
            </w:r>
          </w:p>
        </w:tc>
      </w:tr>
      <w:tr w:rsidR="00324444" w14:paraId="0F807268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EC6D04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1F1549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1.130015115</w:t>
            </w:r>
          </w:p>
        </w:tc>
      </w:tr>
      <w:tr w:rsidR="00324444" w14:paraId="7A68A774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B1ADF0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6AA5D5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2.469420233</w:t>
            </w:r>
          </w:p>
        </w:tc>
      </w:tr>
      <w:tr w:rsidR="00324444" w14:paraId="4F05B29E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ED0D7F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2B7A74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0.264214198</w:t>
            </w:r>
          </w:p>
        </w:tc>
      </w:tr>
      <w:tr w:rsidR="00324444" w14:paraId="4EDB4CA8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A2489E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C89A7B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0.773149807</w:t>
            </w:r>
          </w:p>
        </w:tc>
      </w:tr>
      <w:tr w:rsidR="00324444" w14:paraId="370A4B2E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189921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B76780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0.36478765</w:t>
            </w:r>
          </w:p>
        </w:tc>
      </w:tr>
      <w:tr w:rsidR="00324444" w14:paraId="506A879E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F2E799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ABA1CA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2.142166133</w:t>
            </w:r>
          </w:p>
        </w:tc>
      </w:tr>
      <w:tr w:rsidR="00324444" w14:paraId="164FA8F5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E18BF2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C28AB2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0.43620804</w:t>
            </w:r>
          </w:p>
        </w:tc>
      </w:tr>
      <w:tr w:rsidR="00324444" w14:paraId="037D2F57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116DC3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lastRenderedPageBreak/>
              <w:t>GSM519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AC9280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0.24806168</w:t>
            </w:r>
          </w:p>
        </w:tc>
      </w:tr>
      <w:tr w:rsidR="00324444" w14:paraId="2891A1B4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8DD360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F3019B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5.784576012</w:t>
            </w:r>
          </w:p>
        </w:tc>
      </w:tr>
      <w:tr w:rsidR="00324444" w14:paraId="132D8EC7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F53CBF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285ABB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0.096816687</w:t>
            </w:r>
          </w:p>
        </w:tc>
      </w:tr>
      <w:tr w:rsidR="00324444" w14:paraId="3A393C5B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CB2FC6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F4A3B5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1.992162755</w:t>
            </w:r>
          </w:p>
        </w:tc>
      </w:tr>
      <w:tr w:rsidR="00324444" w14:paraId="5A571E67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CD5496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32DD0E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0.149105986</w:t>
            </w:r>
          </w:p>
        </w:tc>
      </w:tr>
      <w:tr w:rsidR="00324444" w14:paraId="2D961F57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3637B9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049A09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1.354749296</w:t>
            </w:r>
          </w:p>
        </w:tc>
      </w:tr>
      <w:tr w:rsidR="00324444" w14:paraId="6F39B588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3D1ECD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D38248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1.2176427</w:t>
            </w:r>
          </w:p>
        </w:tc>
      </w:tr>
      <w:tr w:rsidR="00324444" w14:paraId="2FF75BD4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F61726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E2C047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0.463821107</w:t>
            </w:r>
          </w:p>
        </w:tc>
      </w:tr>
      <w:tr w:rsidR="00324444" w14:paraId="03D0417C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8AAD68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2B3D02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0.049789215</w:t>
            </w:r>
          </w:p>
        </w:tc>
      </w:tr>
      <w:tr w:rsidR="00324444" w14:paraId="1BE02B51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6CD7A9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9A4F47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0.429832824</w:t>
            </w:r>
          </w:p>
        </w:tc>
      </w:tr>
      <w:tr w:rsidR="00324444" w14:paraId="4AE8805F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EA71B6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18F7D6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0.980345952</w:t>
            </w:r>
          </w:p>
        </w:tc>
      </w:tr>
      <w:tr w:rsidR="00324444" w14:paraId="04151989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918CC2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D1DCEB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0.415125372</w:t>
            </w:r>
          </w:p>
        </w:tc>
      </w:tr>
      <w:tr w:rsidR="00324444" w14:paraId="58DF3431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81617B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8574D0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0.330321375</w:t>
            </w:r>
          </w:p>
        </w:tc>
      </w:tr>
      <w:tr w:rsidR="00324444" w14:paraId="39B39FD0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E21379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11AA00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4.146130545</w:t>
            </w:r>
          </w:p>
        </w:tc>
      </w:tr>
      <w:tr w:rsidR="00324444" w14:paraId="7D70D98B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06B1EC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E48FE4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1.433329594</w:t>
            </w:r>
          </w:p>
        </w:tc>
      </w:tr>
      <w:tr w:rsidR="00324444" w14:paraId="02FAB882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56A0C8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62F917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0.290642097</w:t>
            </w:r>
          </w:p>
        </w:tc>
      </w:tr>
      <w:tr w:rsidR="00324444" w14:paraId="61A3D10F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84FBD6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BE2BD0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1.317777162</w:t>
            </w:r>
          </w:p>
        </w:tc>
      </w:tr>
      <w:tr w:rsidR="00324444" w14:paraId="07A60C5B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980816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7B1374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1.338098038</w:t>
            </w:r>
          </w:p>
        </w:tc>
      </w:tr>
      <w:tr w:rsidR="00324444" w14:paraId="7C9A6543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34AFEA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4D67F7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0.100986783</w:t>
            </w:r>
          </w:p>
        </w:tc>
      </w:tr>
      <w:tr w:rsidR="00324444" w14:paraId="656793FB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2BC92E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D1BDB6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2.169677796</w:t>
            </w:r>
          </w:p>
        </w:tc>
      </w:tr>
      <w:tr w:rsidR="00324444" w14:paraId="68611107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A4EC1C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02C58A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2.8257979</w:t>
            </w:r>
          </w:p>
        </w:tc>
      </w:tr>
      <w:tr w:rsidR="00324444" w14:paraId="1F370B0C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D727D6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2024F8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0.126589098</w:t>
            </w:r>
          </w:p>
        </w:tc>
      </w:tr>
      <w:tr w:rsidR="00324444" w14:paraId="33AA8865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AF93BE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lastRenderedPageBreak/>
              <w:t>GSM519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C3A554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4.615095952</w:t>
            </w:r>
          </w:p>
        </w:tc>
      </w:tr>
      <w:tr w:rsidR="00324444" w14:paraId="2CE07405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3F4E5A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ADAD5D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2.832331292</w:t>
            </w:r>
          </w:p>
        </w:tc>
      </w:tr>
      <w:tr w:rsidR="00324444" w14:paraId="3C128A9B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CFB63D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8F1481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-0.295276988</w:t>
            </w:r>
          </w:p>
        </w:tc>
      </w:tr>
      <w:tr w:rsidR="00324444" w14:paraId="5F26DD94" w14:textId="77777777">
        <w:trPr>
          <w:trHeight w:val="471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2E5C2BF5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210F3311" w14:textId="77777777" w:rsidR="0032444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0.959300533</w:t>
            </w:r>
          </w:p>
        </w:tc>
      </w:tr>
    </w:tbl>
    <w:p w14:paraId="710F5EC3" w14:textId="77777777" w:rsidR="00324444" w:rsidRDefault="00324444">
      <w:pP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</w:pPr>
    </w:p>
    <w:sectPr w:rsidR="003244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444"/>
    <w:rsid w:val="00324444"/>
    <w:rsid w:val="00C130B2"/>
    <w:rsid w:val="20B94BCE"/>
    <w:rsid w:val="3B6A7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DFE72FB"/>
  <w15:docId w15:val="{F84DB717-A7B5-4F92-BCB3-D4D053276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1250</Words>
  <Characters>7130</Characters>
  <Application>Microsoft Office Word</Application>
  <DocSecurity>0</DocSecurity>
  <Lines>59</Lines>
  <Paragraphs>16</Paragraphs>
  <ScaleCrop>false</ScaleCrop>
  <Company/>
  <LinksUpToDate>false</LinksUpToDate>
  <CharactersWithSpaces>8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Matthew Attwaters</cp:lastModifiedBy>
  <cp:revision>2</cp:revision>
  <dcterms:created xsi:type="dcterms:W3CDTF">2022-08-12T16:30:00Z</dcterms:created>
  <dcterms:modified xsi:type="dcterms:W3CDTF">2022-08-12T1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14CAC47B71DB41D38F27CC39037F4327</vt:lpwstr>
  </property>
</Properties>
</file>